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tr-TR" w:eastAsia="tr-T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BEC38E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A0B4A">
        <w:rPr>
          <w:rFonts w:cs="Times New Roman"/>
          <w:b/>
          <w:szCs w:val="24"/>
        </w:rPr>
        <w:t>Table 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90C89" w:rsidRPr="00890C89">
        <w:rPr>
          <w:rFonts w:cs="Times New Roman"/>
          <w:szCs w:val="24"/>
        </w:rPr>
        <w:t>Descriptive Statistics for English Teachers' Act</w:t>
      </w:r>
      <w:r w:rsidR="00890C89">
        <w:rPr>
          <w:rFonts w:cs="Times New Roman"/>
          <w:szCs w:val="24"/>
        </w:rPr>
        <w:t>ing</w:t>
      </w:r>
      <w:r w:rsidR="00890C89" w:rsidRPr="00890C89">
        <w:rPr>
          <w:rFonts w:cs="Times New Roman"/>
          <w:szCs w:val="24"/>
        </w:rPr>
        <w:t xml:space="preserve"> without Judgment Dimension</w:t>
      </w:r>
    </w:p>
    <w:tbl>
      <w:tblPr>
        <w:tblStyle w:val="TableNormal"/>
        <w:tblW w:w="907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105"/>
        <w:gridCol w:w="900"/>
        <w:gridCol w:w="1073"/>
      </w:tblGrid>
      <w:tr w:rsidR="00BA0DBF" w:rsidRPr="00BA0DBF" w14:paraId="73D6DA57" w14:textId="77777777" w:rsidTr="005C42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  <w:jc w:val="center"/>
        </w:trPr>
        <w:tc>
          <w:tcPr>
            <w:tcW w:w="7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F3767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bookmarkStart w:id="0" w:name="_GoBack"/>
            <w:r w:rsidRPr="00BA0DBF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tems in the Scal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D7304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21907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D</w:t>
            </w:r>
          </w:p>
        </w:tc>
      </w:tr>
      <w:tr w:rsidR="00BA0DBF" w:rsidRPr="00BA0DBF" w14:paraId="6B760646" w14:textId="77777777" w:rsidTr="005C42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/>
          <w:jc w:val="center"/>
        </w:trPr>
        <w:tc>
          <w:tcPr>
            <w:tcW w:w="7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3204D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 I criticize myself for having irrational or inappropriate emotion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AF97A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8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16614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5</w:t>
            </w:r>
          </w:p>
        </w:tc>
      </w:tr>
      <w:tr w:rsidR="00BA0DBF" w:rsidRPr="00BA0DBF" w14:paraId="665CA606" w14:textId="77777777" w:rsidTr="005C42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B92AF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 I tend to evaluate whether my perceptions are right or wro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702BD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0EB39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702</w:t>
            </w:r>
          </w:p>
        </w:tc>
      </w:tr>
      <w:tr w:rsidR="00BA0DBF" w:rsidRPr="00BA0DBF" w14:paraId="28B1D09D" w14:textId="77777777" w:rsidTr="005C42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A167D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. I tell myself that I shouldn</w:t>
            </w:r>
            <w:r w:rsidRPr="00BA0DBF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 be feeling the way I</w:t>
            </w:r>
            <w:r w:rsidRPr="00BA0DBF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 fee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D78E1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2FD71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93</w:t>
            </w:r>
          </w:p>
        </w:tc>
      </w:tr>
      <w:tr w:rsidR="00BA0DBF" w:rsidRPr="00BA0DBF" w14:paraId="075E8355" w14:textId="77777777" w:rsidTr="005C42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CD48D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 I believe some of my thoughts are abnormal or bad and I shouldn</w:t>
            </w:r>
            <w:r w:rsidRPr="00BA0DBF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 think that 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303EF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AB213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21</w:t>
            </w:r>
          </w:p>
        </w:tc>
      </w:tr>
      <w:tr w:rsidR="00BA0DBF" w:rsidRPr="00BA0DBF" w14:paraId="3E985B41" w14:textId="77777777" w:rsidTr="005C42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1143E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0. I make judgments about whether my thoughts are good or ba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2697D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5A785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13</w:t>
            </w:r>
          </w:p>
        </w:tc>
      </w:tr>
      <w:tr w:rsidR="00BA0DBF" w:rsidRPr="00BA0DBF" w14:paraId="07B8CB64" w14:textId="77777777" w:rsidTr="005C42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1A074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 I tend to make judgments about how worthwhile or worthless my experiences 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58C28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ECAD9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67</w:t>
            </w:r>
          </w:p>
        </w:tc>
      </w:tr>
      <w:tr w:rsidR="00BA0DBF" w:rsidRPr="00BA0DBF" w14:paraId="03071CE4" w14:textId="77777777" w:rsidTr="005C42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F65A9" w14:textId="77777777" w:rsidR="00BA0DBF" w:rsidRPr="00BA0DBF" w:rsidRDefault="00BA0DBF" w:rsidP="00BA0DBF">
            <w:pPr>
              <w:spacing w:before="0" w:after="0"/>
              <w:jc w:val="both"/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 I tell myself that I shouldn</w:t>
            </w:r>
            <w:r w:rsidRPr="00BA0DBF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 be thinking the way I</w:t>
            </w:r>
            <w:r w:rsidRPr="00BA0DBF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thinking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BF64A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42BF5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78</w:t>
            </w:r>
          </w:p>
        </w:tc>
      </w:tr>
      <w:tr w:rsidR="00BA0DBF" w:rsidRPr="00BA0DBF" w14:paraId="14A25953" w14:textId="77777777" w:rsidTr="005C42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C1ADB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. I think some of my emotions are bad or inappropriate and I shouldn</w:t>
            </w:r>
            <w:r w:rsidRPr="00BA0DBF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 feel th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F0B71" w14:textId="77777777" w:rsidR="00BA0DBF" w:rsidRPr="00BA0DBF" w:rsidRDefault="00BA0DBF" w:rsidP="00BA0DBF">
            <w:pPr>
              <w:spacing w:before="0" w:after="0"/>
              <w:rPr>
                <w:rFonts w:eastAsia="Times New Roman"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7FF6EDBA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AE631" w14:textId="77777777" w:rsidR="00BA0DBF" w:rsidRPr="00BA0DBF" w:rsidRDefault="00BA0DBF" w:rsidP="00BA0DBF">
            <w:pPr>
              <w:spacing w:before="0" w:after="0"/>
              <w:rPr>
                <w:rFonts w:eastAsia="Times New Roman"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02DB5C0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3</w:t>
            </w:r>
          </w:p>
        </w:tc>
      </w:tr>
      <w:tr w:rsidR="00BA0DBF" w:rsidRPr="00BA0DBF" w14:paraId="5130502F" w14:textId="77777777" w:rsidTr="005C42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/>
          <w:jc w:val="center"/>
        </w:trPr>
        <w:tc>
          <w:tcPr>
            <w:tcW w:w="7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97F13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. I disapprove of myself when I have irrational ide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CBF0A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9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9B2E2" w14:textId="77777777" w:rsidR="00BA0DBF" w:rsidRPr="00BA0DBF" w:rsidRDefault="00BA0DBF" w:rsidP="00BA0DBF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A0DBF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78</w:t>
            </w:r>
          </w:p>
        </w:tc>
      </w:tr>
      <w:bookmarkEnd w:id="0"/>
    </w:tbl>
    <w:p w14:paraId="5050A381" w14:textId="77777777" w:rsidR="00BA0DBF" w:rsidRPr="002B4A57" w:rsidRDefault="00BA0DBF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D96713" w14:textId="77777777" w:rsidR="00DC666A" w:rsidRDefault="00DC666A" w:rsidP="00117666">
      <w:pPr>
        <w:spacing w:after="0"/>
      </w:pPr>
      <w:r>
        <w:separator/>
      </w:r>
    </w:p>
  </w:endnote>
  <w:endnote w:type="continuationSeparator" w:id="0">
    <w:p w14:paraId="1C9BCF81" w14:textId="77777777" w:rsidR="00DC666A" w:rsidRDefault="00DC66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40D89E" w14:textId="77777777" w:rsidR="00DC666A" w:rsidRDefault="00DC666A" w:rsidP="00117666">
      <w:pPr>
        <w:spacing w:after="0"/>
      </w:pPr>
      <w:r>
        <w:separator/>
      </w:r>
    </w:p>
  </w:footnote>
  <w:footnote w:type="continuationSeparator" w:id="0">
    <w:p w14:paraId="5B4AFE64" w14:textId="77777777" w:rsidR="00DC666A" w:rsidRDefault="00DC66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2C55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0C8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0B4A"/>
    <w:rsid w:val="00AB5EE2"/>
    <w:rsid w:val="00AB6715"/>
    <w:rsid w:val="00B1671E"/>
    <w:rsid w:val="00B25EB8"/>
    <w:rsid w:val="00B354E1"/>
    <w:rsid w:val="00B37F4D"/>
    <w:rsid w:val="00BA0DBF"/>
    <w:rsid w:val="00C52A7B"/>
    <w:rsid w:val="00C56BAF"/>
    <w:rsid w:val="00C679AA"/>
    <w:rsid w:val="00C75972"/>
    <w:rsid w:val="00CC0A3A"/>
    <w:rsid w:val="00CD066B"/>
    <w:rsid w:val="00CE4FEE"/>
    <w:rsid w:val="00DB3C96"/>
    <w:rsid w:val="00DB59C3"/>
    <w:rsid w:val="00DC259A"/>
    <w:rsid w:val="00DC666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rsid w:val="00BA0D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tr-TR" w:eastAsia="tr-T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6192CFB-D106-48D9-B0C3-DB5B8A594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lgelerim</cp:lastModifiedBy>
  <cp:revision>9</cp:revision>
  <cp:lastPrinted>2013-10-03T12:51:00Z</cp:lastPrinted>
  <dcterms:created xsi:type="dcterms:W3CDTF">2022-11-17T16:58:00Z</dcterms:created>
  <dcterms:modified xsi:type="dcterms:W3CDTF">2025-12-1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